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52CDE9" w14:textId="77777777" w:rsidR="00781F3B" w:rsidRPr="008800A2" w:rsidRDefault="001420A1">
      <w:pPr>
        <w:rPr>
          <w:rFonts w:ascii="Times" w:hAnsi="Times"/>
          <w:b/>
          <w:sz w:val="24"/>
          <w:szCs w:val="24"/>
        </w:rPr>
      </w:pPr>
      <w:proofErr w:type="gramStart"/>
      <w:r w:rsidRPr="008800A2">
        <w:rPr>
          <w:rFonts w:ascii="Times" w:hAnsi="Times"/>
          <w:b/>
          <w:sz w:val="24"/>
          <w:szCs w:val="24"/>
        </w:rPr>
        <w:t>Supplementary Table 1.</w:t>
      </w:r>
      <w:proofErr w:type="gramEnd"/>
      <w:r w:rsidRPr="008800A2">
        <w:rPr>
          <w:rFonts w:ascii="Times" w:hAnsi="Times"/>
          <w:b/>
          <w:sz w:val="24"/>
          <w:szCs w:val="24"/>
        </w:rPr>
        <w:t xml:space="preserve">  Oligonucleotides</w:t>
      </w:r>
      <w:r w:rsidR="006340E2" w:rsidRPr="008800A2">
        <w:rPr>
          <w:rFonts w:ascii="Times" w:hAnsi="Times"/>
          <w:b/>
          <w:sz w:val="24"/>
          <w:szCs w:val="24"/>
        </w:rPr>
        <w:t xml:space="preserve"> used in this work.</w:t>
      </w:r>
    </w:p>
    <w:tbl>
      <w:tblPr>
        <w:tblW w:w="10563" w:type="dxa"/>
        <w:tblInd w:w="93" w:type="dxa"/>
        <w:tblLook w:val="04A0" w:firstRow="1" w:lastRow="0" w:firstColumn="1" w:lastColumn="0" w:noHBand="0" w:noVBand="1"/>
      </w:tblPr>
      <w:tblGrid>
        <w:gridCol w:w="2429"/>
        <w:gridCol w:w="4336"/>
        <w:gridCol w:w="942"/>
        <w:gridCol w:w="942"/>
        <w:gridCol w:w="30"/>
        <w:gridCol w:w="912"/>
        <w:gridCol w:w="30"/>
        <w:gridCol w:w="912"/>
        <w:gridCol w:w="30"/>
      </w:tblGrid>
      <w:tr w:rsidR="002F0C0B" w:rsidRPr="006F1091" w14:paraId="0CF7EB1E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3DB6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qVDE</w:t>
            </w:r>
            <w:proofErr w:type="spellEnd"/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2F55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CGTTCCTTATTGTTCCATCTG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9CE7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3FA0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389679ED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9978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qVDE</w:t>
            </w:r>
            <w:proofErr w:type="spellEnd"/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5395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CCACATTTAATCTGGCACTC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3D70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E85F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6E8F0395" w14:textId="77777777" w:rsidTr="006F1091">
        <w:trPr>
          <w:gridAfter w:val="1"/>
          <w:wAfter w:w="30" w:type="dxa"/>
          <w:trHeight w:val="315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44D9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2B2B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1805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33FC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1EEB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E514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5360213C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6ABA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qGUN5 F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6EA9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TGGTCGTGACCCTAGAACAG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246F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8466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60883B77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CF18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qGUN5 R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8C75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ATTGCCAGCTTCTTCTCTG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3BF2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8BC8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38C48D6F" w14:textId="77777777" w:rsidTr="006F1091">
        <w:trPr>
          <w:gridAfter w:val="1"/>
          <w:wAfter w:w="30" w:type="dxa"/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2CD4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B0BB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EF78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99E7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D516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803E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1E1671CF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BD07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qPorC</w:t>
            </w:r>
            <w:proofErr w:type="spellEnd"/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B05A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GGCAAAACAGTTCAATGA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3B5E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7AB7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4C929AC0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D5EF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qPorC</w:t>
            </w:r>
            <w:proofErr w:type="spellEnd"/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1374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GGAAAAAGAAGCCGAAACAG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3CFB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3C21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08C139BB" w14:textId="77777777" w:rsidTr="006F1091">
        <w:trPr>
          <w:gridAfter w:val="1"/>
          <w:wAfter w:w="30" w:type="dxa"/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8CA5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6810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0AA5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5E2A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65C5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21B7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349875C9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8303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qLHCA4 F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0041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CATCGCCTGATTATCTCAC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8253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7347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3585A0D9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77C2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qLHCA4 R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4236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ACATTTATGATTCCGATCTTGGT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11AB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B74B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4A0A0510" w14:textId="77777777" w:rsidTr="006F1091">
        <w:trPr>
          <w:gridAfter w:val="1"/>
          <w:wAfter w:w="30" w:type="dxa"/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6E2F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FA9C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FDFA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285B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D7F1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0AD3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5FD98E2C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0A6E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qPSY</w:t>
            </w:r>
            <w:proofErr w:type="spellEnd"/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1312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GACACCCGAAAGGCGAAAGG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9625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E5FB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1984BFD7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0C78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qPSY</w:t>
            </w:r>
            <w:proofErr w:type="spellEnd"/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334F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CAGCGAGAGCAGCATCAAGC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1DC4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A74C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2EE29F85" w14:textId="77777777" w:rsidTr="006F1091">
        <w:trPr>
          <w:gridAfter w:val="1"/>
          <w:wAfter w:w="30" w:type="dxa"/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5B8C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C56E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CFF3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5F96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F42F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57C2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0048B09A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81DD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 xml:space="preserve">qACT7 F 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DF3E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CAGTGTCTGGATCGGAGGAT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0CD7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5A3E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0831B107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C0A2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 xml:space="preserve">qACT7 R 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0BFF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TGAACAATCGATGGACCTGA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3BAF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80C4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D07DD8" w14:paraId="1BD58632" w14:textId="77777777" w:rsidTr="006F1091">
        <w:trPr>
          <w:gridAfter w:val="1"/>
          <w:wAfter w:w="30" w:type="dxa"/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1A81" w14:textId="77777777" w:rsidR="002F0C0B" w:rsidRPr="00D07DD8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  <w:p w14:paraId="2942B336" w14:textId="77777777" w:rsidR="006F1091" w:rsidRPr="00D07DD8" w:rsidRDefault="006F1091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07DD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qHY5 F 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EB44" w14:textId="77777777" w:rsidR="006F1091" w:rsidRPr="00D07DD8" w:rsidRDefault="006F1091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07DD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AACAGAGTGAAAGACTTGGA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88F0" w14:textId="77777777" w:rsidR="002F0C0B" w:rsidRPr="00D07DD8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3522" w14:textId="77777777" w:rsidR="002F0C0B" w:rsidRPr="00D07DD8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19F0" w14:textId="77777777" w:rsidR="002F0C0B" w:rsidRPr="00D07DD8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FC0F" w14:textId="77777777" w:rsidR="002F0C0B" w:rsidRPr="00D07DD8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6F1091" w:rsidRPr="00D07DD8" w14:paraId="4C10BC36" w14:textId="77777777" w:rsidTr="00916B7A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EF39" w14:textId="77777777" w:rsidR="006F1091" w:rsidRPr="00D07DD8" w:rsidRDefault="006F1091" w:rsidP="00916B7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07DD8">
              <w:rPr>
                <w:rFonts w:ascii="Times" w:eastAsia="Times New Roman" w:hAnsi="Times" w:cs="Times New Roman"/>
                <w:sz w:val="20"/>
                <w:szCs w:val="20"/>
              </w:rPr>
              <w:t xml:space="preserve">qHY5 R 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4D59" w14:textId="77777777" w:rsidR="006F1091" w:rsidRPr="00D07DD8" w:rsidRDefault="006F1091" w:rsidP="00916B7A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07DD8">
              <w:rPr>
                <w:rFonts w:ascii="Times" w:eastAsia="Times New Roman" w:hAnsi="Times" w:cs="Times New Roman"/>
                <w:sz w:val="20"/>
                <w:szCs w:val="20"/>
              </w:rPr>
              <w:t>CTTCAG</w:t>
            </w:r>
            <w:bookmarkStart w:id="0" w:name="_GoBack"/>
            <w:bookmarkEnd w:id="0"/>
            <w:r w:rsidRPr="00D07DD8">
              <w:rPr>
                <w:rFonts w:ascii="Times" w:eastAsia="Times New Roman" w:hAnsi="Times" w:cs="Times New Roman"/>
                <w:sz w:val="20"/>
                <w:szCs w:val="20"/>
              </w:rPr>
              <w:t>AATATGTCTAAGCATCTGG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41E6" w14:textId="77777777" w:rsidR="006F1091" w:rsidRPr="00D07DD8" w:rsidRDefault="006F1091" w:rsidP="00916B7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E40E" w14:textId="77777777" w:rsidR="006F1091" w:rsidRPr="00D07DD8" w:rsidRDefault="006F1091" w:rsidP="00916B7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2F0C0B" w:rsidRPr="006F1091" w14:paraId="2BF07A63" w14:textId="77777777" w:rsidTr="006F1091">
        <w:trPr>
          <w:gridAfter w:val="1"/>
          <w:wAfter w:w="30" w:type="dxa"/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3644" w14:textId="77777777" w:rsidR="006F1091" w:rsidRDefault="006F1091" w:rsidP="002F0C0B">
            <w:pPr>
              <w:spacing w:after="0" w:line="240" w:lineRule="auto"/>
              <w:rPr>
                <w:rFonts w:ascii="Times" w:eastAsia="Times New Roman" w:hAnsi="Times" w:cs="Times New Roman"/>
                <w:bCs/>
                <w:color w:val="000000"/>
              </w:rPr>
            </w:pPr>
          </w:p>
          <w:p w14:paraId="645B8F97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spellStart"/>
            <w:r w:rsidRPr="006F1091">
              <w:rPr>
                <w:rFonts w:ascii="Times" w:eastAsia="Times New Roman" w:hAnsi="Times" w:cs="Times New Roman"/>
                <w:b/>
                <w:bCs/>
                <w:color w:val="000000"/>
              </w:rPr>
              <w:t>Oligos</w:t>
            </w:r>
            <w:proofErr w:type="spellEnd"/>
            <w:r w:rsidRPr="006F1091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for </w:t>
            </w:r>
            <w:proofErr w:type="spellStart"/>
            <w:r w:rsidRPr="006F1091">
              <w:rPr>
                <w:rFonts w:ascii="Times" w:eastAsia="Times New Roman" w:hAnsi="Times" w:cs="Times New Roman"/>
                <w:b/>
                <w:bCs/>
                <w:color w:val="000000"/>
              </w:rPr>
              <w:t>ChIP</w:t>
            </w:r>
            <w:proofErr w:type="spellEnd"/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793C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C36B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CACC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AF4E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09D8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5A23C9CA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F66A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qGUN5(G+) F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212B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ACTCAACCTCACAAGTAGACTC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2E3D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95CD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16EEF55F" w14:textId="77777777" w:rsidTr="006F1091">
        <w:trPr>
          <w:trHeight w:val="315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2F03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qGUN5(G+) R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5DC2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TAAGTGGTGAGAGGGAAGGA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A2E2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95E9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326A3895" w14:textId="77777777" w:rsidTr="006F1091">
        <w:trPr>
          <w:gridAfter w:val="1"/>
          <w:wAfter w:w="30" w:type="dxa"/>
          <w:trHeight w:val="315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FC60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D7ED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6BE7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375E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B855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9502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7BF86CF4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7137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qPorC</w:t>
            </w:r>
            <w:proofErr w:type="spellEnd"/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(G+) F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1096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GGGCAAAACAGTTCAATGA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40E2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D147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74700F48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B685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qPorC</w:t>
            </w:r>
            <w:proofErr w:type="spellEnd"/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(G+) R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B2C2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GGAAAAAGAAGCCGAAACAG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76EC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0949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63356A02" w14:textId="77777777" w:rsidTr="006F1091">
        <w:trPr>
          <w:gridAfter w:val="1"/>
          <w:wAfter w:w="30" w:type="dxa"/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2E3A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1E4B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F811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6F54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CA78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5F71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099C8ED8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C797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qLHCA4(G+) F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9ECE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TGGTTGACGAGAATCCTCAC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3275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8261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6266684B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B282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qLHCA4(G+) R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0E5A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GAATAAGATAGTGTCGGGTCCA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6677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BFEB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4BB1E75D" w14:textId="77777777" w:rsidTr="006F1091">
        <w:trPr>
          <w:gridAfter w:val="1"/>
          <w:wAfter w:w="30" w:type="dxa"/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01DB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E4A9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E06B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251D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B05F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2525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7C731BFE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BC6C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qPSY</w:t>
            </w:r>
            <w:proofErr w:type="spellEnd"/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G+) F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225A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TGGGACCCAAATACCGACTA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8322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6ED2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148057DE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D7D5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qPSY</w:t>
            </w:r>
            <w:proofErr w:type="spellEnd"/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G+) R</w:t>
            </w:r>
          </w:p>
        </w:tc>
        <w:tc>
          <w:tcPr>
            <w:tcW w:w="6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EA42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sz w:val="20"/>
                <w:szCs w:val="20"/>
              </w:rPr>
              <w:t>CGAGGGTTGCGTAGAAAACT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C4B0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5E30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10DB80F1" w14:textId="77777777" w:rsidTr="006F1091">
        <w:trPr>
          <w:gridAfter w:val="1"/>
          <w:wAfter w:w="30" w:type="dxa"/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A004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6E0E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D631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FE1A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FF4B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9D8A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1C155B5D" w14:textId="77777777" w:rsidTr="006F1091">
        <w:trPr>
          <w:gridAfter w:val="1"/>
          <w:wAfter w:w="30" w:type="dxa"/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4DCE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F1091">
              <w:rPr>
                <w:rFonts w:ascii="Times" w:eastAsia="Times New Roman" w:hAnsi="Times" w:cs="Times New Roman"/>
                <w:b/>
                <w:bCs/>
                <w:color w:val="000000"/>
              </w:rPr>
              <w:t>EMSA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B0C8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8D13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D005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198B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DF83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2F0C0B" w:rsidRPr="006F1091" w14:paraId="028604EF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D027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-box I F</w:t>
            </w:r>
          </w:p>
        </w:tc>
        <w:tc>
          <w:tcPr>
            <w:tcW w:w="81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726A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CATTGGCCGTAGGCTC</w:t>
            </w:r>
            <w:r w:rsidRPr="006F109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ACGTG</w:t>
            </w:r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CATCTCTCTGATCT</w:t>
            </w:r>
          </w:p>
        </w:tc>
      </w:tr>
      <w:tr w:rsidR="002F0C0B" w:rsidRPr="006F1091" w14:paraId="3928DFE9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EFAE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-box I R</w:t>
            </w:r>
          </w:p>
        </w:tc>
        <w:tc>
          <w:tcPr>
            <w:tcW w:w="81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E286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GATCAGAGAGATGC</w:t>
            </w:r>
            <w:r w:rsidRPr="006F109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ACGTG</w:t>
            </w:r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AGCCTACGGCGAATGG</w:t>
            </w:r>
          </w:p>
        </w:tc>
      </w:tr>
      <w:tr w:rsidR="002F0C0B" w:rsidRPr="006F1091" w14:paraId="622BF690" w14:textId="77777777" w:rsidTr="006F1091">
        <w:trPr>
          <w:gridAfter w:val="1"/>
          <w:wAfter w:w="30" w:type="dxa"/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AE15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3D8F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8060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AC3C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269B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D39C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2F0C0B" w:rsidRPr="006F1091" w14:paraId="2AF40423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EBEC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-</w:t>
            </w:r>
            <w:proofErr w:type="spellStart"/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ut</w:t>
            </w:r>
            <w:proofErr w:type="spellEnd"/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I F</w:t>
            </w:r>
          </w:p>
        </w:tc>
        <w:tc>
          <w:tcPr>
            <w:tcW w:w="81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8F02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CATTGGCCGTAGGCTCCTTTTTTGCATCTCTCTGATCT</w:t>
            </w:r>
          </w:p>
        </w:tc>
      </w:tr>
      <w:tr w:rsidR="002F0C0B" w:rsidRPr="006F1091" w14:paraId="102C6985" w14:textId="77777777" w:rsidTr="006F109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8655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-</w:t>
            </w:r>
            <w:proofErr w:type="spellStart"/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ut</w:t>
            </w:r>
            <w:proofErr w:type="spellEnd"/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I R</w:t>
            </w:r>
          </w:p>
        </w:tc>
        <w:tc>
          <w:tcPr>
            <w:tcW w:w="81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5FFD" w14:textId="77777777" w:rsidR="002F0C0B" w:rsidRPr="006F1091" w:rsidRDefault="002F0C0B" w:rsidP="002F0C0B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F109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GATCAGAGAGATGCCAAAAAGAGCCTACGGCCAATGG</w:t>
            </w:r>
          </w:p>
        </w:tc>
      </w:tr>
    </w:tbl>
    <w:p w14:paraId="12D8C97E" w14:textId="77777777" w:rsidR="001420A1" w:rsidRPr="006F1091" w:rsidRDefault="001420A1">
      <w:pPr>
        <w:rPr>
          <w:rFonts w:ascii="Times" w:hAnsi="Times"/>
        </w:rPr>
      </w:pPr>
    </w:p>
    <w:sectPr w:rsidR="001420A1" w:rsidRPr="006F10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FD66B6"/>
    <w:multiLevelType w:val="hybridMultilevel"/>
    <w:tmpl w:val="2886F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0E2"/>
    <w:rsid w:val="00137F48"/>
    <w:rsid w:val="001420A1"/>
    <w:rsid w:val="001822E2"/>
    <w:rsid w:val="002F0C0B"/>
    <w:rsid w:val="004F5847"/>
    <w:rsid w:val="006340E2"/>
    <w:rsid w:val="006F1091"/>
    <w:rsid w:val="00781F3B"/>
    <w:rsid w:val="008800A2"/>
    <w:rsid w:val="0093769D"/>
    <w:rsid w:val="00D07DD8"/>
    <w:rsid w:val="00F4525C"/>
    <w:rsid w:val="00FF1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2865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2E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2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16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EDO ORTIZ Gabriela</dc:creator>
  <cp:lastModifiedBy>TOLEDO ORTIZ Gabriela</cp:lastModifiedBy>
  <cp:revision>2</cp:revision>
  <dcterms:created xsi:type="dcterms:W3CDTF">2014-03-31T16:56:00Z</dcterms:created>
  <dcterms:modified xsi:type="dcterms:W3CDTF">2014-03-31T16:56:00Z</dcterms:modified>
</cp:coreProperties>
</file>